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FBC" w:rsidRPr="00A812B8" w:rsidRDefault="00C41FB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559"/>
        <w:gridCol w:w="1418"/>
        <w:gridCol w:w="3827"/>
        <w:gridCol w:w="2693"/>
        <w:gridCol w:w="3293"/>
      </w:tblGrid>
      <w:tr w:rsidR="00255B63" w:rsidRPr="00A812B8" w:rsidTr="00AD7999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255B63" w:rsidRPr="00A812B8" w:rsidRDefault="00255B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b/>
                <w:sz w:val="24"/>
                <w:szCs w:val="24"/>
              </w:rPr>
              <w:t>CDS Id (</w:t>
            </w:r>
            <w:proofErr w:type="spellStart"/>
            <w:r w:rsidRPr="00A812B8">
              <w:rPr>
                <w:rFonts w:ascii="Times New Roman" w:hAnsi="Times New Roman" w:cs="Times New Roman"/>
                <w:b/>
                <w:sz w:val="24"/>
                <w:szCs w:val="24"/>
              </w:rPr>
              <w:t>Trombay</w:t>
            </w:r>
            <w:proofErr w:type="spellEnd"/>
            <w:r w:rsidRPr="00A8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l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55B63" w:rsidRPr="00A812B8" w:rsidRDefault="00255B63" w:rsidP="00C4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fold change</w:t>
            </w:r>
          </w:p>
          <w:p w:rsidR="00255B63" w:rsidRPr="00A812B8" w:rsidRDefault="00D20C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="00255B63" w:rsidRPr="00A8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tained from RNA </w:t>
            </w:r>
            <w:proofErr w:type="spellStart"/>
            <w:r w:rsidR="00255B63" w:rsidRPr="00A812B8">
              <w:rPr>
                <w:rFonts w:ascii="Times New Roman" w:hAnsi="Times New Roman" w:cs="Times New Roman"/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55B63" w:rsidRPr="00A812B8" w:rsidRDefault="00255B63" w:rsidP="00C41F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fold change</w:t>
            </w:r>
          </w:p>
          <w:p w:rsidR="00255B63" w:rsidRPr="00A812B8" w:rsidRDefault="00D20C93" w:rsidP="00C41F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="00255B63" w:rsidRPr="00A812B8">
              <w:rPr>
                <w:rFonts w:ascii="Times New Roman" w:hAnsi="Times New Roman" w:cs="Times New Roman"/>
                <w:b/>
                <w:sz w:val="24"/>
                <w:szCs w:val="24"/>
              </w:rPr>
              <w:t>btained from RT-PC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255B63" w:rsidRPr="00A812B8" w:rsidRDefault="00255B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notation by RNA </w:t>
            </w:r>
            <w:proofErr w:type="spellStart"/>
            <w:r w:rsidRPr="00A812B8">
              <w:rPr>
                <w:rFonts w:ascii="Times New Roman" w:hAnsi="Times New Roman" w:cs="Times New Roman"/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55B63" w:rsidRPr="00A812B8" w:rsidRDefault="00255B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b/>
                <w:sz w:val="24"/>
                <w:szCs w:val="24"/>
              </w:rPr>
              <w:t>Annotation through GO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:rsidR="00255B63" w:rsidRPr="00A812B8" w:rsidRDefault="00255B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b/>
                <w:sz w:val="24"/>
                <w:szCs w:val="24"/>
              </w:rPr>
              <w:t>Annotation through NCBI</w:t>
            </w:r>
          </w:p>
        </w:tc>
      </w:tr>
      <w:tr w:rsidR="00255B63" w:rsidRPr="00A812B8" w:rsidTr="00AD7999">
        <w:tc>
          <w:tcPr>
            <w:tcW w:w="1384" w:type="dxa"/>
            <w:tcBorders>
              <w:top w:val="single" w:sz="4" w:space="0" w:color="auto"/>
            </w:tcBorders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56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55B63" w:rsidRPr="00A812B8" w:rsidRDefault="00255B63" w:rsidP="00943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8.617372401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2.013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255B63" w:rsidRPr="00A812B8" w:rsidRDefault="00255B63" w:rsidP="00943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gi|561021812|gb|ESW20583.1|hypothetical protein PHAVU_006G221200g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Phaseolu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vulgari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55B63" w:rsidRPr="00A812B8" w:rsidRDefault="00255B63" w:rsidP="00943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acetylglucosaminyltransferase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activity; 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  <w:tcBorders>
              <w:top w:val="single" w:sz="4" w:space="0" w:color="auto"/>
            </w:tcBorders>
          </w:tcPr>
          <w:p w:rsidR="00255B63" w:rsidRPr="00A812B8" w:rsidRDefault="00ED1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anchor="alnHdr_1255111182" w:tooltip="Go to alignment for PREDICTED: Vigna radiata var. radiata uncharacterized LOC106780510 (LOC106780510), transcript variant X18, misc_RNA" w:history="1"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PREDICTED: </w:t>
              </w:r>
              <w:proofErr w:type="spellStart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Vigna</w:t>
              </w:r>
              <w:proofErr w:type="spellEnd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adiata</w:t>
              </w:r>
              <w:proofErr w:type="spellEnd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var. </w:t>
              </w:r>
              <w:proofErr w:type="spellStart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adiata</w:t>
              </w:r>
              <w:proofErr w:type="spellEnd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uncharacterized LOC106780510 (LOC106780510), transcript variant X18, </w:t>
              </w:r>
              <w:proofErr w:type="spellStart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misc_RNA</w:t>
              </w:r>
              <w:proofErr w:type="spellEnd"/>
            </w:hyperlink>
          </w:p>
        </w:tc>
      </w:tr>
      <w:tr w:rsidR="00255B63" w:rsidRPr="00A812B8" w:rsidTr="00AD7999">
        <w:tc>
          <w:tcPr>
            <w:tcW w:w="1384" w:type="dxa"/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16109</w:t>
            </w:r>
          </w:p>
        </w:tc>
        <w:tc>
          <w:tcPr>
            <w:tcW w:w="1559" w:type="dxa"/>
          </w:tcPr>
          <w:p w:rsidR="00255B63" w:rsidRPr="00A812B8" w:rsidRDefault="00255B63" w:rsidP="00943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7.351490298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3827" w:type="dxa"/>
          </w:tcPr>
          <w:p w:rsidR="00255B63" w:rsidRPr="00A812B8" w:rsidRDefault="00255B63" w:rsidP="00943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gi|561023383|gb|ESW22113.1|hypothetical protein PHAVU_005G128300g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Phaseolu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vulgari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</w:tcPr>
          <w:p w:rsidR="00255B63" w:rsidRPr="00A812B8" w:rsidRDefault="00ED1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anchor="alnHdr_1255137576" w:tooltip="Go to alignment for PREDICTED: Vigna radiata var. radiata protein RETICULATA-RELATED 1, chloroplastic (LOC106758785), mRNA" w:history="1"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PREDICTED: </w:t>
              </w:r>
              <w:proofErr w:type="spellStart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Vigna</w:t>
              </w:r>
              <w:proofErr w:type="spellEnd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</w:t>
              </w:r>
              <w:proofErr w:type="spellStart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adiata</w:t>
              </w:r>
              <w:proofErr w:type="spellEnd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var. </w:t>
              </w:r>
              <w:proofErr w:type="spellStart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radiata</w:t>
              </w:r>
              <w:proofErr w:type="spellEnd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protein RETICULATA-RELATED 1, </w:t>
              </w:r>
              <w:proofErr w:type="spellStart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chloroplastic</w:t>
              </w:r>
              <w:proofErr w:type="spellEnd"/>
              <w:r w:rsidR="00255B63" w:rsidRPr="00A812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(LOC106758785), mRNA</w:t>
              </w:r>
            </w:hyperlink>
          </w:p>
        </w:tc>
      </w:tr>
      <w:tr w:rsidR="00255B63" w:rsidRPr="00A812B8" w:rsidTr="00AD7999">
        <w:tc>
          <w:tcPr>
            <w:tcW w:w="1384" w:type="dxa"/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59" w:type="dxa"/>
          </w:tcPr>
          <w:p w:rsidR="00255B63" w:rsidRPr="00A812B8" w:rsidRDefault="00255B63" w:rsidP="00943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5.134370622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3827" w:type="dxa"/>
          </w:tcPr>
          <w:p w:rsidR="00255B63" w:rsidRPr="00A812B8" w:rsidRDefault="00255B63" w:rsidP="00954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gi|19911209|dbj|BAB86931.1|glucosyltransferase-13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Vign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angulari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55B63" w:rsidRPr="00A812B8" w:rsidRDefault="00255B63" w:rsidP="00954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activity, transferring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hexosyl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groups; 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</w:tcPr>
          <w:p w:rsidR="00255B63" w:rsidRPr="00A812B8" w:rsidRDefault="008F3C9C" w:rsidP="008F3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PREDICTED:Vign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radiat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radiat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hydroquinone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-like (LOC106772886),mRNA </w:t>
            </w:r>
          </w:p>
        </w:tc>
      </w:tr>
      <w:tr w:rsidR="00255B63" w:rsidRPr="00A812B8" w:rsidTr="00AD7999">
        <w:tc>
          <w:tcPr>
            <w:tcW w:w="1384" w:type="dxa"/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21051</w:t>
            </w:r>
          </w:p>
        </w:tc>
        <w:tc>
          <w:tcPr>
            <w:tcW w:w="1559" w:type="dxa"/>
          </w:tcPr>
          <w:p w:rsidR="00255B63" w:rsidRPr="00A812B8" w:rsidRDefault="00255B63" w:rsidP="00954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9.025439177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1.981</w:t>
            </w:r>
          </w:p>
        </w:tc>
        <w:tc>
          <w:tcPr>
            <w:tcW w:w="3827" w:type="dxa"/>
          </w:tcPr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gi|561032294|gb|ESW30873.1|hypothetical protein PHAVU_002G189500g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Phaseolu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vulgari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organic cyclic compound binding; heterocyclic compound binding; </w:t>
            </w:r>
          </w:p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</w:tcPr>
          <w:p w:rsidR="00255B63" w:rsidRPr="00A812B8" w:rsidRDefault="008F3C9C" w:rsidP="008F3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PREDICTED:Vign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radiat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radiat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-rich RNA-binding protein 4, mitochondrial (LOC106767178), mRNA </w:t>
            </w:r>
          </w:p>
        </w:tc>
      </w:tr>
      <w:tr w:rsidR="00255B63" w:rsidRPr="00A812B8" w:rsidTr="00AD7999">
        <w:tc>
          <w:tcPr>
            <w:tcW w:w="1384" w:type="dxa"/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19831</w:t>
            </w:r>
          </w:p>
        </w:tc>
        <w:tc>
          <w:tcPr>
            <w:tcW w:w="1559" w:type="dxa"/>
          </w:tcPr>
          <w:p w:rsidR="00255B63" w:rsidRPr="00A812B8" w:rsidRDefault="00255B63" w:rsidP="00954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6.934308158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2.431</w:t>
            </w:r>
          </w:p>
        </w:tc>
        <w:tc>
          <w:tcPr>
            <w:tcW w:w="3827" w:type="dxa"/>
          </w:tcPr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gi|561012421|gb|ESW11282.1|hypothetical protein PHAVU_008G016600g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Phaseolu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vulgari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</w:tcPr>
          <w:p w:rsidR="00255B63" w:rsidRPr="00A812B8" w:rsidRDefault="008F3C9C" w:rsidP="00344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PREDICTED:Vign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radiat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radiat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golgin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subfamily A member 6-like protein 6</w:t>
            </w:r>
            <w:r w:rsidR="00344138"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(LOC106758498), mRNA </w:t>
            </w:r>
          </w:p>
        </w:tc>
      </w:tr>
      <w:tr w:rsidR="00255B63" w:rsidRPr="00A812B8" w:rsidTr="00AD7999">
        <w:tc>
          <w:tcPr>
            <w:tcW w:w="1384" w:type="dxa"/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3508</w:t>
            </w:r>
          </w:p>
        </w:tc>
        <w:tc>
          <w:tcPr>
            <w:tcW w:w="1559" w:type="dxa"/>
          </w:tcPr>
          <w:p w:rsidR="00255B63" w:rsidRPr="00A812B8" w:rsidRDefault="00255B63" w:rsidP="00805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-7.819903942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506</w:t>
            </w:r>
          </w:p>
        </w:tc>
        <w:tc>
          <w:tcPr>
            <w:tcW w:w="3827" w:type="dxa"/>
            <w:vAlign w:val="bottom"/>
          </w:tcPr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gi|561020039|gb|ESW18810.1|hypot</w:t>
            </w:r>
            <w:r w:rsidRPr="00A812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tical protein PHAVU_006G072200g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Phaseolu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vulgari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] &gt;gi|561020040|gb|ESW18811.1| hypothetical protein PHAVU_006G072200g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Phaseolu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vulgaris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gase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activity; small </w:t>
            </w:r>
            <w:r w:rsidRPr="00A812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activating enzyme activity; ATP binding; </w:t>
            </w:r>
          </w:p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</w:tcPr>
          <w:p w:rsidR="00255B63" w:rsidRPr="00A812B8" w:rsidRDefault="00255B63" w:rsidP="00723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5B63" w:rsidRPr="00A812B8" w:rsidTr="00AD7999">
        <w:tc>
          <w:tcPr>
            <w:tcW w:w="1384" w:type="dxa"/>
            <w:tcBorders>
              <w:bottom w:val="single" w:sz="4" w:space="0" w:color="auto"/>
            </w:tcBorders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1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55B63" w:rsidRPr="00A812B8" w:rsidRDefault="00255B63" w:rsidP="00805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-12.7884099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-2.341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255B63" w:rsidRPr="00A812B8" w:rsidRDefault="00255B63" w:rsidP="00805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gi|115456709|ref|NP_001051955.1|Os03g0857400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Oryz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sativ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Japonica Group] &gt;gi|30102983|gb|AAP21396.1| unknown protein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Oryz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sativ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Japonica Group] &gt;gi|108712199|gb|ABF99994.1| expressed protein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Oryz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sativ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Japonica Group] &gt;gi|113550426|dbj|BAF13869.1| Os03g0857400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Oryz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sativ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Japonica Group] &gt;gi|215704395|dbj|BAG93829.1| unnamed protein product [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Oryz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>sativa</w:t>
            </w:r>
            <w:proofErr w:type="spellEnd"/>
            <w:r w:rsidRPr="00A812B8">
              <w:rPr>
                <w:rFonts w:ascii="Times New Roman" w:hAnsi="Times New Roman" w:cs="Times New Roman"/>
                <w:sz w:val="24"/>
                <w:szCs w:val="24"/>
              </w:rPr>
              <w:t xml:space="preserve"> Japonica Group]</w:t>
            </w:r>
          </w:p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  <w:tcBorders>
              <w:bottom w:val="single" w:sz="4" w:space="0" w:color="auto"/>
            </w:tcBorders>
          </w:tcPr>
          <w:p w:rsidR="00255B63" w:rsidRPr="00A812B8" w:rsidRDefault="00255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41FBC" w:rsidRPr="00A812B8" w:rsidRDefault="00C41FBC">
      <w:pPr>
        <w:rPr>
          <w:rFonts w:ascii="Times New Roman" w:hAnsi="Times New Roman" w:cs="Times New Roman"/>
          <w:sz w:val="24"/>
          <w:szCs w:val="24"/>
        </w:rPr>
      </w:pPr>
    </w:p>
    <w:sectPr w:rsidR="00C41FBC" w:rsidRPr="00A812B8" w:rsidSect="00255B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characterSpacingControl w:val="doNotCompress"/>
  <w:compat/>
  <w:rsids>
    <w:rsidRoot w:val="00C41FBC"/>
    <w:rsid w:val="00255B63"/>
    <w:rsid w:val="00344138"/>
    <w:rsid w:val="00651F67"/>
    <w:rsid w:val="00805ABD"/>
    <w:rsid w:val="008F3C9C"/>
    <w:rsid w:val="00943EA7"/>
    <w:rsid w:val="009546EA"/>
    <w:rsid w:val="00A812B8"/>
    <w:rsid w:val="00AD7999"/>
    <w:rsid w:val="00C41FBC"/>
    <w:rsid w:val="00D20C93"/>
    <w:rsid w:val="00D777BA"/>
    <w:rsid w:val="00E254A0"/>
    <w:rsid w:val="00ED10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F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43EA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F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43EA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7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9-02-27T20:49:00Z</dcterms:created>
  <dcterms:modified xsi:type="dcterms:W3CDTF">2019-02-28T09:35:00Z</dcterms:modified>
</cp:coreProperties>
</file>